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 xml:space="preserve">Supplementary </w:t>
      </w:r>
      <w:r>
        <w:rPr>
          <w:b/>
          <w:color w:val="000000"/>
          <w:sz w:val="22"/>
        </w:rPr>
        <w:t>file</w:t>
      </w:r>
      <w:r>
        <w:rPr>
          <w:b/>
          <w:color w:val="000000"/>
          <w:sz w:val="22"/>
        </w:rPr>
        <w:t xml:space="preserve"> 2. </w:t>
      </w:r>
      <w:r>
        <w:rPr>
          <w:b/>
          <w:bCs/>
          <w:color w:val="000000"/>
          <w:sz w:val="22"/>
        </w:rPr>
        <w:t>The PCR primers used in quantitative PCR assay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144"/>
        <w:gridCol w:w="1527"/>
        <w:gridCol w:w="4735"/>
      </w:tblGrid>
      <w:tr>
        <w:trPr>
          <w:trHeight w:val="270" w:hRule="atLeast"/>
        </w:trPr>
        <w:tc>
          <w:tcPr>
            <w:tcW w:w="2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imer name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qPCR primer sequence (5’→3’)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zebrafish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黑体"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β-actin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TGTTTTCCCCTCCATTGT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β-actin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CCATGCCAACCATCAC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runx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runx1</w:t>
            </w:r>
            <w:r>
              <w:rPr>
                <w:color w:val="00000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GTCTTCACAAACCCT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runx1</w:t>
            </w:r>
            <w:r>
              <w:rPr>
                <w:color w:val="00000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</w:rPr>
              <w:t>CCTGGCTTTACTGCTTCAT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cmy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myb</w:t>
            </w:r>
            <w:r>
              <w:rPr>
                <w:color w:val="00000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TGATGCTTCCCAACACAGAG 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myb</w:t>
            </w:r>
            <w:r>
              <w:rPr>
                <w:color w:val="00000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TCAGAGGGAATCGTCTGC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hey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hey2</w:t>
            </w:r>
            <w:r>
              <w:rPr>
                <w:color w:val="00000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TGATGTGGGCAGCGAGA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hey2</w:t>
            </w:r>
            <w:r>
              <w:rPr>
                <w:color w:val="00000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GATGTGGTGGATGTGG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bloc1s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bloc1s2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CCGAGCCCGAGAAC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bloc1s2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CCCTGCAAGAAAACCG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ephrinB2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 xml:space="preserve">ephrinB2a </w:t>
            </w:r>
            <w:r>
              <w:rPr>
                <w:color w:val="00000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AGGACAGCAAATCGAAT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 xml:space="preserve">ephrinB2a </w:t>
            </w:r>
            <w:r>
              <w:rPr>
                <w:color w:val="00000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AGCCAATGACTGATGAG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Hey1</w:t>
            </w:r>
            <w:r>
              <w:rPr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GCGGACGAGAATGGAA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Hey1</w:t>
            </w:r>
            <w:r>
              <w:rPr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AGGTGATCCACAGTCATCT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Hey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Hey2</w:t>
            </w:r>
            <w:r>
              <w:rPr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GCGCCCTTGTGAGGAAA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Hey2</w:t>
            </w:r>
            <w:r>
              <w:rPr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TAGTTGTCGGTGAATTGGA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Gapdh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Gapdh</w:t>
            </w:r>
            <w:r>
              <w:rPr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CCACTCTTCCACCTTCGATG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</w:rPr>
              <w:t>Gapdh</w:t>
            </w:r>
            <w:r>
              <w:rPr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GTCTGGGATGGAAATTGTGAG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es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Hes1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GAAGGATTCCAAAAATAAAATTCTCTGG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Hes1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CGCCTCTTCTCCATGATAGGCTTTGATGA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es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Hes5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TCCTTTGTATGGGTGGGTG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Hes5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GAAGCCTTCAGA ACAGCCTGT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otch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Notch1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AGGACTGTCAGACTGTGGCTTAG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Notch1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ATCCTGGGTTGTGCTCTTAGGA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ll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Dll1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AAGGATATAGCCCCGATGAATG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Dll1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GCTAACTCTGAGAGAACCAGCTTC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Itc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Itch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ACTTGGGCATAGGTCTC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Itch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TGCCCAGACACTGAGTTA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tx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tx</w:t>
            </w:r>
            <w:r>
              <w:rPr>
                <w:i/>
                <w:color w:val="000000"/>
                <w:kern w:val="0"/>
                <w:sz w:val="22"/>
              </w:rPr>
              <w:t>2</w:t>
            </w:r>
            <w:r>
              <w:rPr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CCTTACATCATCGACCTC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tx</w:t>
            </w:r>
            <w:r>
              <w:rPr>
                <w:i/>
                <w:color w:val="000000"/>
                <w:kern w:val="0"/>
                <w:sz w:val="22"/>
              </w:rPr>
              <w:t>2</w:t>
            </w:r>
            <w:r>
              <w:rPr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GCACAGACCTCATGGTG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abp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Fabp7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TCTGTGGTTCGGTTGGA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Fabp7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ACAGCGAACAGCAACGAT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Gapdh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Gapdh-2 </w:t>
            </w:r>
            <w:r>
              <w:rPr>
                <w:color w:val="000000"/>
                <w:kern w:val="0"/>
                <w:sz w:val="22"/>
              </w:rPr>
              <w:t>F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GACTTCAACAGCAACTC</w:t>
            </w:r>
          </w:p>
        </w:tc>
      </w:tr>
      <w:tr>
        <w:trPr>
          <w:trHeight w:val="27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 xml:space="preserve">Gapdh-2 </w:t>
            </w:r>
            <w:r>
              <w:rPr>
                <w:color w:val="000000"/>
                <w:kern w:val="0"/>
                <w:sz w:val="22"/>
              </w:rPr>
              <w:t>R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CTTGCTCAGTGTCCTTGCTG</w:t>
            </w:r>
          </w:p>
        </w:tc>
      </w:tr>
    </w:tbl>
    <w:p>
      <w:pPr>
        <w:pStyle w:val="Normal"/>
        <w:widowControl/>
        <w:rPr>
          <w:color w:val="000000"/>
          <w:sz w:val="22"/>
        </w:rPr>
      </w:pPr>
      <w:r>
        <w:rPr>
          <w:color w:val="000000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宋体" w:hAnsi="宋体" w:cs="宋体"/>
      <w:b/>
      <w:kern w:val="2"/>
      <w:sz w:val="48"/>
      <w:szCs w:val="4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_Style 1"/>
    <w:basedOn w:val="Normal"/>
    <w:qFormat/>
    <w:pPr>
      <w:ind w:firstLine="42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9:44:00Z</dcterms:created>
  <dc:creator>wenwen123</dc:creator>
  <dc:description/>
  <cp:keywords/>
  <dc:language>en-US</dc:language>
  <cp:lastModifiedBy>J Gillbert</cp:lastModifiedBy>
  <dcterms:modified xsi:type="dcterms:W3CDTF">2016-10-27T16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00</vt:lpwstr>
  </property>
</Properties>
</file>